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EC2" w:rsidRPr="00FC0EC2" w:rsidRDefault="00FC0EC2" w:rsidP="00FC0EC2">
      <w:pPr>
        <w:spacing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C0EC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5. Primers and adapters used in the study</w:t>
      </w:r>
    </w:p>
    <w:p w:rsidR="0094334C" w:rsidRDefault="0094334C" w:rsidP="00FC0EC2">
      <w:pPr>
        <w:rPr>
          <w:rFonts w:hint="eastAsia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6"/>
        <w:gridCol w:w="1311"/>
        <w:gridCol w:w="3765"/>
      </w:tblGrid>
      <w:tr w:rsidR="0020184B" w:rsidTr="00B91317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0184B" w:rsidRDefault="0020184B" w:rsidP="00FC0EC2"/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0184B" w:rsidRDefault="00B91317" w:rsidP="00FC0EC2">
            <w:r>
              <w:rPr>
                <w:rFonts w:ascii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0184B" w:rsidRDefault="00B91317" w:rsidP="00FC0EC2">
            <w:r>
              <w:rPr>
                <w:rFonts w:ascii="Times New Roman" w:hAnsi="Times New Roman" w:cs="Times New Roman"/>
                <w:b/>
                <w:bCs/>
                <w:color w:val="000000"/>
              </w:rPr>
              <w:t>5'-primer sequence-3'</w:t>
            </w:r>
          </w:p>
        </w:tc>
      </w:tr>
      <w:tr w:rsidR="00B91317" w:rsidTr="00B91317"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B91317" w:rsidRDefault="00B91317" w:rsidP="00B91317">
            <w:pPr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Inver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B91317">
              <w:rPr>
                <w:rFonts w:ascii="Times New Roman" w:hAnsi="Times New Roman" w:cs="Times New Roman"/>
                <w:color w:val="000000"/>
              </w:rPr>
              <w:t>PCR Primers for pFind1 colonies 1st Roun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91317" w:rsidRPr="00A367B9" w:rsidRDefault="00B91317" w:rsidP="004F7D0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B36inv5F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91317" w:rsidRDefault="00B91317" w:rsidP="00FC0EC2">
            <w:r w:rsidRPr="00A367B9">
              <w:t>CAGCGACACCCACCGCACCGACAAGCACGC</w:t>
            </w:r>
          </w:p>
        </w:tc>
      </w:tr>
      <w:tr w:rsidR="00B91317" w:rsidTr="00B91317">
        <w:tc>
          <w:tcPr>
            <w:tcW w:w="0" w:type="auto"/>
            <w:vMerge/>
            <w:tcBorders>
              <w:bottom w:val="single" w:sz="6" w:space="0" w:color="auto"/>
            </w:tcBorders>
          </w:tcPr>
          <w:p w:rsidR="00B91317" w:rsidRDefault="00B91317" w:rsidP="00B91317">
            <w:pPr>
              <w:jc w:val="left"/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B91317" w:rsidRPr="00A367B9" w:rsidRDefault="00B91317" w:rsidP="004F7D0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B15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B91317" w:rsidRDefault="00B91317" w:rsidP="00FC0EC2">
            <w:r w:rsidRPr="00A367B9">
              <w:t>CCGCAAGCCACGCAACGCGGAACCC</w:t>
            </w:r>
          </w:p>
        </w:tc>
      </w:tr>
      <w:tr w:rsidR="00B91317" w:rsidTr="00B91317"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B91317" w:rsidRDefault="00B91317" w:rsidP="00B91317">
            <w:pPr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Inverse PCR Primers for pFind1 colonies 2nd Roun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91317" w:rsidRPr="00A367B9" w:rsidRDefault="00B91317" w:rsidP="004F7D0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B14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91317" w:rsidRDefault="00B91317" w:rsidP="00FC0EC2">
            <w:r w:rsidRPr="00A367B9">
              <w:t>GCGACCGAGACGCCCCAAACGCAC</w:t>
            </w:r>
          </w:p>
        </w:tc>
      </w:tr>
      <w:tr w:rsidR="00B91317" w:rsidTr="00B91317">
        <w:tc>
          <w:tcPr>
            <w:tcW w:w="0" w:type="auto"/>
            <w:vMerge/>
            <w:tcBorders>
              <w:bottom w:val="single" w:sz="6" w:space="0" w:color="auto"/>
            </w:tcBorders>
          </w:tcPr>
          <w:p w:rsidR="00B91317" w:rsidRDefault="00B91317" w:rsidP="00B91317">
            <w:pPr>
              <w:jc w:val="left"/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B91317" w:rsidRPr="00A367B9" w:rsidRDefault="00B91317" w:rsidP="004F7D0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B15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B91317" w:rsidRDefault="00B91317" w:rsidP="00FC0EC2">
            <w:r w:rsidRPr="00A367B9">
              <w:t>GGGCCACGAACCAACGACCCCGCAA</w:t>
            </w:r>
          </w:p>
        </w:tc>
      </w:tr>
      <w:tr w:rsidR="00B91317" w:rsidTr="00B91317"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B91317" w:rsidRDefault="00B91317" w:rsidP="00B91317">
            <w:pPr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Ion Torrent adapters for next generation sequencing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91317" w:rsidRPr="00A367B9" w:rsidRDefault="00B91317" w:rsidP="004F7D0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 adapter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91317" w:rsidRDefault="00B91317" w:rsidP="00FC0EC2">
            <w:r w:rsidRPr="00A367B9">
              <w:t>CCATCTCATCCCTGCGTGTCTCCGACTCAG</w:t>
            </w:r>
          </w:p>
        </w:tc>
      </w:tr>
      <w:tr w:rsidR="00B91317" w:rsidTr="00B91317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91317" w:rsidRDefault="00B91317" w:rsidP="00FC0EC2"/>
        </w:tc>
        <w:tc>
          <w:tcPr>
            <w:tcW w:w="0" w:type="auto"/>
            <w:tcBorders>
              <w:bottom w:val="single" w:sz="12" w:space="0" w:color="auto"/>
            </w:tcBorders>
          </w:tcPr>
          <w:p w:rsidR="00B91317" w:rsidRPr="00A367B9" w:rsidRDefault="00B91317" w:rsidP="004F7D0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1 adapte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91317" w:rsidRDefault="00B91317" w:rsidP="00FC0EC2">
            <w:r w:rsidRPr="00A367B9">
              <w:t>CCTCTCTATGGGCAGTCGGTGAT</w:t>
            </w:r>
          </w:p>
        </w:tc>
      </w:tr>
    </w:tbl>
    <w:p w:rsidR="0020184B" w:rsidRPr="00FC0EC2" w:rsidRDefault="0020184B" w:rsidP="00FC0EC2">
      <w:bookmarkStart w:id="0" w:name="_GoBack"/>
      <w:bookmarkEnd w:id="0"/>
    </w:p>
    <w:sectPr w:rsidR="0020184B" w:rsidRPr="00FC0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EC2"/>
    <w:rsid w:val="0020184B"/>
    <w:rsid w:val="004E3436"/>
    <w:rsid w:val="00630841"/>
    <w:rsid w:val="0094334C"/>
    <w:rsid w:val="00A367B9"/>
    <w:rsid w:val="00B91317"/>
    <w:rsid w:val="00FC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60" w:lineRule="exact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E3436"/>
    <w:rPr>
      <w:rFonts w:ascii="Times New Roman" w:eastAsia="黑体" w:hAnsi="Times New Roman"/>
      <w:b/>
      <w:bCs/>
      <w:i w:val="0"/>
      <w:sz w:val="21"/>
    </w:rPr>
  </w:style>
  <w:style w:type="table" w:styleId="a4">
    <w:name w:val="Table Grid"/>
    <w:basedOn w:val="a1"/>
    <w:uiPriority w:val="59"/>
    <w:rsid w:val="00FC0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60" w:lineRule="exact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E3436"/>
    <w:rPr>
      <w:rFonts w:ascii="Times New Roman" w:eastAsia="黑体" w:hAnsi="Times New Roman"/>
      <w:b/>
      <w:bCs/>
      <w:i w:val="0"/>
      <w:sz w:val="21"/>
    </w:rPr>
  </w:style>
  <w:style w:type="table" w:styleId="a4">
    <w:name w:val="Table Grid"/>
    <w:basedOn w:val="a1"/>
    <w:uiPriority w:val="59"/>
    <w:rsid w:val="00FC0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兴林</dc:creator>
  <cp:lastModifiedBy>魏兴林</cp:lastModifiedBy>
  <cp:revision>1</cp:revision>
  <dcterms:created xsi:type="dcterms:W3CDTF">2015-11-26T08:23:00Z</dcterms:created>
  <dcterms:modified xsi:type="dcterms:W3CDTF">2015-11-26T08:43:00Z</dcterms:modified>
</cp:coreProperties>
</file>